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62302" w14:textId="0D82B1B0" w:rsidR="009D019F" w:rsidRDefault="009D019F"/>
    <w:p w14:paraId="0B947F69" w14:textId="6D425098" w:rsidR="00652360" w:rsidRDefault="00D75EBF" w:rsidP="009A6F9D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75EBF">
        <w:rPr>
          <w:rFonts w:ascii="Times New Roman" w:hAnsi="Times New Roman" w:cs="Times New Roman"/>
          <w:b/>
          <w:bCs/>
          <w:lang w:val="en-US"/>
        </w:rPr>
        <w:t>Table S</w:t>
      </w:r>
      <w:r w:rsidR="008F1281">
        <w:rPr>
          <w:rFonts w:ascii="Times New Roman" w:hAnsi="Times New Roman" w:cs="Times New Roman"/>
          <w:b/>
          <w:bCs/>
          <w:lang w:val="en-US"/>
        </w:rPr>
        <w:t>4</w:t>
      </w:r>
    </w:p>
    <w:p w14:paraId="69E76954" w14:textId="64878E72" w:rsidR="006C2ED7" w:rsidRPr="000B1E34" w:rsidRDefault="00D75EBF" w:rsidP="009A6F9D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652360">
        <w:rPr>
          <w:rFonts w:ascii="Times New Roman" w:hAnsi="Times New Roman" w:cs="Times New Roman"/>
          <w:i/>
          <w:iCs/>
          <w:lang w:val="en-US"/>
        </w:rPr>
        <w:t>Cross-validation of a four</w:t>
      </w:r>
      <w:r w:rsidR="0038777B" w:rsidRPr="00652360">
        <w:rPr>
          <w:rFonts w:ascii="Times New Roman" w:hAnsi="Times New Roman" w:cs="Times New Roman"/>
          <w:i/>
          <w:iCs/>
          <w:lang w:val="en-US"/>
        </w:rPr>
        <w:t>-</w:t>
      </w:r>
      <w:r w:rsidRPr="00652360">
        <w:rPr>
          <w:rFonts w:ascii="Times New Roman" w:hAnsi="Times New Roman" w:cs="Times New Roman"/>
          <w:i/>
          <w:iCs/>
          <w:lang w:val="en-US"/>
        </w:rPr>
        <w:t xml:space="preserve">factor </w:t>
      </w:r>
      <w:r w:rsidR="00D901A0" w:rsidRPr="00652360">
        <w:rPr>
          <w:rFonts w:ascii="Times New Roman" w:hAnsi="Times New Roman" w:cs="Times New Roman"/>
          <w:i/>
          <w:iCs/>
          <w:lang w:val="en-US"/>
        </w:rPr>
        <w:t xml:space="preserve">model </w:t>
      </w:r>
      <w:r w:rsidR="002A37AF" w:rsidRPr="00652360">
        <w:rPr>
          <w:rFonts w:ascii="Times New Roman" w:hAnsi="Times New Roman" w:cs="Times New Roman"/>
          <w:i/>
          <w:iCs/>
          <w:lang w:val="en-US"/>
        </w:rPr>
        <w:t xml:space="preserve">in </w:t>
      </w:r>
      <w:r w:rsidR="008E5507" w:rsidRPr="00652360">
        <w:rPr>
          <w:rFonts w:ascii="Times New Roman" w:hAnsi="Times New Roman" w:cs="Times New Roman"/>
          <w:i/>
          <w:iCs/>
          <w:lang w:val="en-US"/>
        </w:rPr>
        <w:t>the</w:t>
      </w:r>
      <w:r w:rsidR="002A37AF" w:rsidRPr="00652360">
        <w:rPr>
          <w:rFonts w:ascii="Times New Roman" w:hAnsi="Times New Roman" w:cs="Times New Roman"/>
          <w:i/>
          <w:iCs/>
          <w:lang w:val="en-US"/>
        </w:rPr>
        <w:t xml:space="preserve"> hold-out sample </w:t>
      </w:r>
    </w:p>
    <w:tbl>
      <w:tblPr>
        <w:tblW w:w="75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"/>
        <w:gridCol w:w="3348"/>
        <w:gridCol w:w="850"/>
        <w:gridCol w:w="707"/>
        <w:gridCol w:w="1133"/>
        <w:gridCol w:w="1135"/>
      </w:tblGrid>
      <w:tr w:rsidR="009D4CB9" w:rsidRPr="00B31FD3" w14:paraId="3C1DBB96" w14:textId="77777777" w:rsidTr="000B1E34">
        <w:tc>
          <w:tcPr>
            <w:tcW w:w="338" w:type="dxa"/>
            <w:vMerge w:val="restart"/>
            <w:tcBorders>
              <w:top w:val="threeDEmboss" w:sz="24" w:space="0" w:color="FFFFFF"/>
            </w:tcBorders>
          </w:tcPr>
          <w:p w14:paraId="664C5F75" w14:textId="51DA1E86" w:rsidR="009D4CB9" w:rsidRPr="00B31FD3" w:rsidRDefault="009D4CB9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(A)</w:t>
            </w:r>
          </w:p>
        </w:tc>
        <w:tc>
          <w:tcPr>
            <w:tcW w:w="3348" w:type="dxa"/>
            <w:vMerge w:val="restart"/>
            <w:tcBorders>
              <w:top w:val="threeDEmboss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F6EC77" w14:textId="7B44765F" w:rsidR="009D4CB9" w:rsidRPr="00B31FD3" w:rsidRDefault="009D4CB9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Indicator</w:t>
            </w:r>
          </w:p>
        </w:tc>
        <w:tc>
          <w:tcPr>
            <w:tcW w:w="3825" w:type="dxa"/>
            <w:gridSpan w:val="4"/>
            <w:tcBorders>
              <w:top w:val="threeDEmboss" w:sz="24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DBDF9A" w14:textId="429151AD" w:rsidR="009D4CB9" w:rsidRPr="00B31FD3" w:rsidRDefault="009D4CB9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Latent factor</w:t>
            </w:r>
          </w:p>
        </w:tc>
      </w:tr>
      <w:tr w:rsidR="009D4CB9" w:rsidRPr="00B31FD3" w14:paraId="73647A93" w14:textId="77777777" w:rsidTr="00D40456">
        <w:tc>
          <w:tcPr>
            <w:tcW w:w="338" w:type="dxa"/>
            <w:vMerge/>
            <w:tcBorders>
              <w:bottom w:val="single" w:sz="8" w:space="0" w:color="000000"/>
            </w:tcBorders>
          </w:tcPr>
          <w:p w14:paraId="2F85EA6F" w14:textId="4F8F91D3" w:rsidR="009D4CB9" w:rsidRPr="00B31FD3" w:rsidRDefault="009D4CB9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719B0" w14:textId="6DB95D7D" w:rsidR="009D4CB9" w:rsidRPr="00B31FD3" w:rsidRDefault="009D4CB9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1403E" w14:textId="150430BC" w:rsidR="009D4CB9" w:rsidRPr="00B31FD3" w:rsidRDefault="009D4CB9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R-V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9A530E" w14:textId="77777777" w:rsidR="009D4CB9" w:rsidRPr="00B31FD3" w:rsidRDefault="009D4CB9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A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711356" w14:textId="77777777" w:rsidR="009D4CB9" w:rsidRPr="00B31FD3" w:rsidRDefault="009D4CB9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B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F7626" w14:textId="77777777" w:rsidR="009D4CB9" w:rsidRPr="00B31FD3" w:rsidRDefault="009D4CB9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C</w:t>
            </w:r>
          </w:p>
        </w:tc>
      </w:tr>
      <w:tr w:rsidR="002E68D3" w:rsidRPr="00B31FD3" w14:paraId="3FBE45B9" w14:textId="77777777" w:rsidTr="00D40456">
        <w:tc>
          <w:tcPr>
            <w:tcW w:w="338" w:type="dxa"/>
            <w:tcBorders>
              <w:top w:val="single" w:sz="8" w:space="0" w:color="000000"/>
              <w:bottom w:val="single" w:sz="8" w:space="0" w:color="FFFFFF"/>
            </w:tcBorders>
          </w:tcPr>
          <w:p w14:paraId="1879CA0C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A01B9" w14:textId="3672160D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tress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TICS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0F2BF" w14:textId="7B8A1EA2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D495F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4C65B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0A9335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27958AEA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6D744744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5B283" w14:textId="07FF56C0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Pessimism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LOT-R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DF913" w14:textId="5806577D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64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E90B31" w14:textId="2B72A531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-.25</w:t>
            </w: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F5279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B93E5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21897C5B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239E3A09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FEFADE" w14:textId="008CB9B1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Neuroticism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NEO-FFI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AD18C" w14:textId="24A360C3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88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5927E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81D32D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F324D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1CA7FDA6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15F65615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4745E" w14:textId="3BB6D74A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Anxiety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STAI-X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A114AA" w14:textId="3545884E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93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2816C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BC088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26195E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1514D619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135CF10A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A7C41" w14:textId="441316DA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elf-blame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CERQ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DB73C" w14:textId="69E35DA1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B48BE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299F5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92C4A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6EBE1F6E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2CFC54F9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95BB19" w14:textId="605A657C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Catastrophizing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CERQ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37A4C4" w14:textId="59B6DDD2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59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8E89E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0C114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BBE147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1A68C15F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3498C356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8B979" w14:textId="254E95D3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Loneliness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UCLA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8009D5" w14:textId="7A58E7A1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64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061707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E61E6" w14:textId="40509166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-.64</w:t>
            </w: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EEA625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01C26A4D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5631BD5E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F0A97" w14:textId="7AF0FA5C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tress recovery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BRS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D61BB9" w14:textId="047A6589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-.73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F24C05" w14:textId="5264D8E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B1E0D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9CC872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4F5F6F3E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601C84C4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74B7E2" w14:textId="3C381B35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elf-compassion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SCS-SF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F1D84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-.46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C1536" w14:textId="0602C939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32</w:t>
            </w: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26A4A9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7E4C0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78CF7908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3E4849F2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3B8108" w14:textId="7C8875B8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Adaptive coping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Brief-COPE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1CBC6" w14:textId="774D55B6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-.16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349CB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64</w:t>
            </w: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2A293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3B339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48D07EFF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7E85FF5B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31454" w14:textId="3B1B5FB3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atisfaction with life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SWLS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FAE0F" w14:textId="229FBAA4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-.68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56398" w14:textId="089E5228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20</w:t>
            </w: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1A9882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98859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76AF5ECB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6C9F5365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A4CD1D" w14:textId="20B6A489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Optimism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LOT-R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D8829" w14:textId="664FC6E2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-.69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D5054" w14:textId="0F18C800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F9E24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2915D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10B0ECC2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7748AE25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D492EC" w14:textId="47007891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Trust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GTS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54745" w14:textId="5E68DD1E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BEC3E" w14:textId="31CC8D94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82FFFC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32AE1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51B5BF8F" w14:textId="77777777" w:rsidTr="000B1E34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502AF561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77AFB" w14:textId="5B972F21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ocial support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BSSS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5EB56" w14:textId="03BFD6F4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-.41</w:t>
            </w: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1241B1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6F2274" w14:textId="12A8ADB1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67</w:t>
            </w: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99F6D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68D3" w:rsidRPr="00B31FD3" w14:paraId="3BB90C62" w14:textId="77777777" w:rsidTr="00D40456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7AAEA9A5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2BC2C" w14:textId="5A5737DF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Prosocialness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PSA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9BB0D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09BE1B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CF1095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BC3138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74</w:t>
            </w:r>
          </w:p>
        </w:tc>
      </w:tr>
      <w:tr w:rsidR="002E68D3" w:rsidRPr="00B31FD3" w14:paraId="4EB2524E" w14:textId="77777777" w:rsidTr="000B1E34">
        <w:tc>
          <w:tcPr>
            <w:tcW w:w="338" w:type="dxa"/>
            <w:tcBorders>
              <w:top w:val="single" w:sz="8" w:space="0" w:color="FFFFFF"/>
              <w:bottom w:val="single" w:sz="8" w:space="0" w:color="FFFFFF"/>
            </w:tcBorders>
          </w:tcPr>
          <w:p w14:paraId="7024EAC6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1CD9AD" w14:textId="340031E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Empathy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IRI)</w:t>
            </w:r>
          </w:p>
        </w:tc>
        <w:tc>
          <w:tcPr>
            <w:tcW w:w="85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7A606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7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92EC3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3CEFA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380206" w14:textId="0FDA81FF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78</w:t>
            </w:r>
          </w:p>
        </w:tc>
      </w:tr>
      <w:tr w:rsidR="002E68D3" w:rsidRPr="00B31FD3" w14:paraId="6E0830DE" w14:textId="77777777" w:rsidTr="000B1E34">
        <w:tc>
          <w:tcPr>
            <w:tcW w:w="338" w:type="dxa"/>
            <w:tcBorders>
              <w:top w:val="single" w:sz="8" w:space="0" w:color="FFFFFF"/>
              <w:bottom w:val="threeDEmboss" w:sz="24" w:space="0" w:color="FFFFFF"/>
            </w:tcBorders>
          </w:tcPr>
          <w:p w14:paraId="2E9C70EE" w14:textId="77777777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8" w:space="0" w:color="FFFFFF"/>
              <w:bottom w:val="threeDEmboss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C6808" w14:textId="72E6AE96" w:rsidR="002E68D3" w:rsidRPr="00B31FD3" w:rsidRDefault="002E68D3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Perspective taking</w:t>
            </w:r>
            <w:r w:rsidR="00D40456" w:rsidRPr="00B31FD3">
              <w:rPr>
                <w:rFonts w:ascii="Times New Roman" w:hAnsi="Times New Roman" w:cs="Times New Roman"/>
                <w:lang w:val="en-US"/>
              </w:rPr>
              <w:t xml:space="preserve"> (IRI)</w:t>
            </w:r>
          </w:p>
        </w:tc>
        <w:tc>
          <w:tcPr>
            <w:tcW w:w="850" w:type="dxa"/>
            <w:tcBorders>
              <w:top w:val="single" w:sz="8" w:space="0" w:color="FFFFFF"/>
              <w:bottom w:val="threeDEmboss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FD1C0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7" w:type="dxa"/>
            <w:tcBorders>
              <w:top w:val="single" w:sz="8" w:space="0" w:color="FFFFFF"/>
              <w:bottom w:val="threeDEmboss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E7A3B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8" w:space="0" w:color="FFFFFF"/>
              <w:bottom w:val="threeDEmboss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40E37" w14:textId="77777777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5" w:type="dxa"/>
            <w:tcBorders>
              <w:top w:val="single" w:sz="8" w:space="0" w:color="FFFFFF"/>
              <w:bottom w:val="threeDEmboss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21339" w14:textId="10CA562C" w:rsidR="002E68D3" w:rsidRPr="00B31FD3" w:rsidRDefault="002E68D3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54</w:t>
            </w:r>
          </w:p>
        </w:tc>
      </w:tr>
      <w:tr w:rsidR="00E9478F" w:rsidRPr="00B31FD3" w14:paraId="57310E16" w14:textId="77777777" w:rsidTr="000B1E34">
        <w:tc>
          <w:tcPr>
            <w:tcW w:w="338" w:type="dxa"/>
            <w:vMerge w:val="restart"/>
            <w:tcBorders>
              <w:top w:val="threeDEmboss" w:sz="24" w:space="0" w:color="FFFFFF"/>
            </w:tcBorders>
          </w:tcPr>
          <w:p w14:paraId="6FA8149E" w14:textId="66628481" w:rsidR="00E9478F" w:rsidRPr="00B31FD3" w:rsidRDefault="00E9478F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(B)</w:t>
            </w:r>
          </w:p>
        </w:tc>
        <w:tc>
          <w:tcPr>
            <w:tcW w:w="3348" w:type="dxa"/>
            <w:vMerge w:val="restart"/>
            <w:tcBorders>
              <w:top w:val="threeDEmboss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2BD68E" w14:textId="5E301603" w:rsidR="00E9478F" w:rsidRPr="00B31FD3" w:rsidRDefault="00E9478F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Latent factor</w:t>
            </w:r>
          </w:p>
        </w:tc>
        <w:tc>
          <w:tcPr>
            <w:tcW w:w="3825" w:type="dxa"/>
            <w:gridSpan w:val="4"/>
            <w:tcBorders>
              <w:top w:val="threeDEmboss" w:sz="24" w:space="0" w:color="FFFFFF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726FA0" w14:textId="1C0B0D45" w:rsidR="00E9478F" w:rsidRPr="00B31FD3" w:rsidRDefault="00E9478F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Latent factor</w:t>
            </w:r>
          </w:p>
        </w:tc>
      </w:tr>
      <w:tr w:rsidR="00E9478F" w:rsidRPr="00B31FD3" w14:paraId="12EC3C49" w14:textId="77777777" w:rsidTr="000B1E34">
        <w:tc>
          <w:tcPr>
            <w:tcW w:w="338" w:type="dxa"/>
            <w:vMerge/>
            <w:tcBorders>
              <w:bottom w:val="single" w:sz="4" w:space="0" w:color="auto"/>
            </w:tcBorders>
          </w:tcPr>
          <w:p w14:paraId="6DC6497D" w14:textId="51AFF54E" w:rsidR="00E9478F" w:rsidRPr="00B31FD3" w:rsidRDefault="00E9478F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5AFC91" w14:textId="12B2533D" w:rsidR="00E9478F" w:rsidRPr="00B31FD3" w:rsidRDefault="00E9478F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2CADB9" w14:textId="75E35104" w:rsidR="00E9478F" w:rsidRPr="00B31FD3" w:rsidRDefault="00E9478F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R-V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119674" w14:textId="31E74EC3" w:rsidR="00E9478F" w:rsidRPr="00B31FD3" w:rsidRDefault="00E9478F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A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E6562A" w14:textId="11C553B4" w:rsidR="00E9478F" w:rsidRPr="00B31FD3" w:rsidRDefault="00E9478F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B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C5D0E8" w14:textId="01804A53" w:rsidR="00E9478F" w:rsidRPr="00B31FD3" w:rsidRDefault="00E9478F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C</w:t>
            </w:r>
          </w:p>
        </w:tc>
      </w:tr>
      <w:tr w:rsidR="00652360" w:rsidRPr="00B31FD3" w14:paraId="33113947" w14:textId="77777777" w:rsidTr="00D40456">
        <w:tc>
          <w:tcPr>
            <w:tcW w:w="338" w:type="dxa"/>
            <w:tcBorders>
              <w:top w:val="single" w:sz="4" w:space="0" w:color="auto"/>
            </w:tcBorders>
          </w:tcPr>
          <w:p w14:paraId="354CAC71" w14:textId="77777777" w:rsidR="00652360" w:rsidRPr="00B31FD3" w:rsidRDefault="00652360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E25918" w14:textId="6AFE3539" w:rsidR="00652360" w:rsidRPr="00B31FD3" w:rsidRDefault="00652360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ocial belongin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7CA7C6" w14:textId="38DB75FE" w:rsidR="00652360" w:rsidRPr="00B31FD3" w:rsidRDefault="00C20C71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3D5D80" w14:textId="5846A976" w:rsidR="00652360" w:rsidRPr="00B31FD3" w:rsidRDefault="00C1662A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61*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25709D" w14:textId="102A795C" w:rsidR="00652360" w:rsidRPr="00B31FD3" w:rsidRDefault="00C1662A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2F38DA08" w14:textId="70DB9099" w:rsidR="00652360" w:rsidRPr="00B31FD3" w:rsidRDefault="00C1662A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42*</w:t>
            </w:r>
          </w:p>
        </w:tc>
      </w:tr>
      <w:tr w:rsidR="00652360" w:rsidRPr="00B31FD3" w14:paraId="5FCD8DB2" w14:textId="77777777" w:rsidTr="000B1E34">
        <w:tc>
          <w:tcPr>
            <w:tcW w:w="338" w:type="dxa"/>
            <w:tcBorders>
              <w:bottom w:val="threeDEmboss" w:sz="24" w:space="0" w:color="FFFFFF"/>
            </w:tcBorders>
          </w:tcPr>
          <w:p w14:paraId="25FFD19C" w14:textId="77777777" w:rsidR="00652360" w:rsidRPr="00B31FD3" w:rsidRDefault="00652360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48" w:type="dxa"/>
            <w:tcBorders>
              <w:bottom w:val="threeDEmboss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CF2080" w14:textId="598031B5" w:rsidR="00652360" w:rsidRPr="00B31FD3" w:rsidRDefault="00652360" w:rsidP="009A6F9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Social capacities</w:t>
            </w:r>
          </w:p>
        </w:tc>
        <w:tc>
          <w:tcPr>
            <w:tcW w:w="850" w:type="dxa"/>
            <w:tcBorders>
              <w:top w:val="single" w:sz="8" w:space="0" w:color="FFFFFF"/>
              <w:bottom w:val="threeDEmboss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32CE88" w14:textId="53465871" w:rsidR="00652360" w:rsidRPr="00B31FD3" w:rsidRDefault="00C1662A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707" w:type="dxa"/>
            <w:tcBorders>
              <w:top w:val="single" w:sz="8" w:space="0" w:color="FFFFFF"/>
              <w:bottom w:val="threeDEmboss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29F7B1" w14:textId="6FEB8479" w:rsidR="00652360" w:rsidRPr="00B31FD3" w:rsidRDefault="00C1662A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59*</w:t>
            </w:r>
          </w:p>
        </w:tc>
        <w:tc>
          <w:tcPr>
            <w:tcW w:w="1133" w:type="dxa"/>
            <w:tcBorders>
              <w:bottom w:val="threeDEmboss" w:sz="24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A8CB47" w14:textId="39461AA8" w:rsidR="00652360" w:rsidRPr="00B31FD3" w:rsidRDefault="00C1662A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.42*</w:t>
            </w:r>
          </w:p>
        </w:tc>
        <w:tc>
          <w:tcPr>
            <w:tcW w:w="1135" w:type="dxa"/>
            <w:tcBorders>
              <w:bottom w:val="threeDEmboss" w:sz="24" w:space="0" w:color="FFFFFF"/>
            </w:tcBorders>
            <w:shd w:val="clear" w:color="auto" w:fill="auto"/>
          </w:tcPr>
          <w:p w14:paraId="4E103BA8" w14:textId="2827BEBF" w:rsidR="00652360" w:rsidRPr="00B31FD3" w:rsidRDefault="00C1662A" w:rsidP="009A6F9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1FD3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38E0C354" w14:textId="2126A090" w:rsidR="00D901A0" w:rsidRPr="001359CB" w:rsidRDefault="00D901A0" w:rsidP="009A6F9D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D901A0">
        <w:rPr>
          <w:rFonts w:ascii="Times New Roman" w:hAnsi="Times New Roman" w:cs="Times New Roman"/>
          <w:i/>
          <w:iCs/>
          <w:lang w:val="en-US"/>
        </w:rPr>
        <w:t>Note.</w:t>
      </w:r>
      <w:r w:rsidRPr="00D901A0">
        <w:rPr>
          <w:rFonts w:ascii="Times New Roman" w:hAnsi="Times New Roman" w:cs="Times New Roman"/>
          <w:lang w:val="en-US"/>
        </w:rPr>
        <w:t xml:space="preserve"> </w:t>
      </w:r>
      <w:r w:rsidR="000D473D" w:rsidRPr="000D473D">
        <w:rPr>
          <w:rFonts w:ascii="Times New Roman" w:hAnsi="Times New Roman" w:cs="Times New Roman"/>
          <w:lang w:val="en-US"/>
        </w:rPr>
        <w:t>(</w:t>
      </w:r>
      <w:r w:rsidR="000D473D">
        <w:rPr>
          <w:rFonts w:ascii="Times New Roman" w:hAnsi="Times New Roman" w:cs="Times New Roman"/>
          <w:lang w:val="en-US"/>
        </w:rPr>
        <w:t>A</w:t>
      </w:r>
      <w:r w:rsidR="000D473D" w:rsidRPr="000D473D">
        <w:rPr>
          <w:rFonts w:ascii="Times New Roman" w:hAnsi="Times New Roman" w:cs="Times New Roman"/>
          <w:lang w:val="en-US"/>
        </w:rPr>
        <w:t>) Significant standardized factor loadings of all indicators on the latent factors. R-</w:t>
      </w:r>
      <w:r w:rsidRPr="000D473D">
        <w:rPr>
          <w:rFonts w:ascii="Times New Roman" w:hAnsi="Times New Roman" w:cs="Times New Roman"/>
          <w:lang w:val="en-US"/>
        </w:rPr>
        <w:t xml:space="preserve">V = </w:t>
      </w:r>
      <w:r w:rsidR="000D473D" w:rsidRPr="000D473D">
        <w:rPr>
          <w:rFonts w:ascii="Times New Roman" w:hAnsi="Times New Roman" w:cs="Times New Roman"/>
          <w:lang w:val="en-US"/>
        </w:rPr>
        <w:t>resilience-</w:t>
      </w:r>
      <w:r w:rsidRPr="000D473D">
        <w:rPr>
          <w:rFonts w:ascii="Times New Roman" w:hAnsi="Times New Roman" w:cs="Times New Roman"/>
          <w:lang w:val="en-US"/>
        </w:rPr>
        <w:t>vulnerability, AC = adaptive capacities, SB = social belonging, SC = social</w:t>
      </w:r>
      <w:r w:rsidRPr="00D75EBF">
        <w:rPr>
          <w:rFonts w:ascii="Times New Roman" w:hAnsi="Times New Roman" w:cs="Times New Roman"/>
          <w:lang w:val="en-US"/>
        </w:rPr>
        <w:t xml:space="preserve"> </w:t>
      </w:r>
      <w:r w:rsidRPr="000D473D">
        <w:rPr>
          <w:rFonts w:ascii="Times New Roman" w:hAnsi="Times New Roman" w:cs="Times New Roman"/>
          <w:lang w:val="en-US"/>
        </w:rPr>
        <w:t>capacities.</w:t>
      </w:r>
      <w:r w:rsidR="000D473D" w:rsidRPr="000D473D">
        <w:rPr>
          <w:rFonts w:ascii="Times New Roman" w:hAnsi="Times New Roman" w:cs="Times New Roman"/>
          <w:lang w:val="en-US"/>
        </w:rPr>
        <w:t xml:space="preserve"> (B) Correlations </w:t>
      </w:r>
      <w:r w:rsidR="000D473D" w:rsidRPr="000D473D">
        <w:rPr>
          <w:rFonts w:ascii="Times New Roman" w:hAnsi="Times New Roman" w:cs="Times New Roman"/>
          <w:i/>
          <w:iCs/>
          <w:lang w:val="en-US"/>
        </w:rPr>
        <w:t xml:space="preserve">r </w:t>
      </w:r>
      <w:r w:rsidR="000D473D" w:rsidRPr="000D473D">
        <w:rPr>
          <w:rFonts w:ascii="Times New Roman" w:hAnsi="Times New Roman" w:cs="Times New Roman"/>
          <w:lang w:val="en-US"/>
        </w:rPr>
        <w:t>between latent factors. R-V = resilience-vulnerability, AC = adaptive capacities, SB = social belonging, SC = social capacities</w:t>
      </w:r>
      <w:r w:rsidR="00752D7A">
        <w:rPr>
          <w:rFonts w:ascii="Times New Roman" w:hAnsi="Times New Roman" w:cs="Times New Roman"/>
          <w:lang w:val="en-US"/>
        </w:rPr>
        <w:t>, *</w:t>
      </w:r>
      <w:r w:rsidR="00752D7A" w:rsidRPr="00752D7A">
        <w:rPr>
          <w:rFonts w:ascii="Times New Roman" w:hAnsi="Times New Roman" w:cs="Times New Roman"/>
          <w:i/>
          <w:iCs/>
          <w:lang w:val="en-US"/>
        </w:rPr>
        <w:t>p</w:t>
      </w:r>
      <w:r w:rsidR="00752D7A">
        <w:rPr>
          <w:rFonts w:ascii="Times New Roman" w:hAnsi="Times New Roman" w:cs="Times New Roman"/>
          <w:lang w:val="en-US"/>
        </w:rPr>
        <w:t xml:space="preserve"> &lt;.001</w:t>
      </w:r>
    </w:p>
    <w:p w14:paraId="127EBB18" w14:textId="21B2469C" w:rsidR="006C2ED7" w:rsidRPr="00D901A0" w:rsidRDefault="006C2ED7">
      <w:pPr>
        <w:rPr>
          <w:lang w:val="en-US"/>
        </w:rPr>
      </w:pPr>
    </w:p>
    <w:sectPr w:rsidR="006C2ED7" w:rsidRPr="00D90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ED7"/>
    <w:rsid w:val="00056626"/>
    <w:rsid w:val="000B1E34"/>
    <w:rsid w:val="000D473D"/>
    <w:rsid w:val="00122A2A"/>
    <w:rsid w:val="001359CB"/>
    <w:rsid w:val="002049BE"/>
    <w:rsid w:val="002A37AF"/>
    <w:rsid w:val="002E68D3"/>
    <w:rsid w:val="002F5902"/>
    <w:rsid w:val="00341C3B"/>
    <w:rsid w:val="00362041"/>
    <w:rsid w:val="0038777B"/>
    <w:rsid w:val="00395228"/>
    <w:rsid w:val="0057292B"/>
    <w:rsid w:val="00614014"/>
    <w:rsid w:val="00652360"/>
    <w:rsid w:val="006C2ED7"/>
    <w:rsid w:val="00752D7A"/>
    <w:rsid w:val="007E0D18"/>
    <w:rsid w:val="007E6700"/>
    <w:rsid w:val="008105E3"/>
    <w:rsid w:val="008E5507"/>
    <w:rsid w:val="008F1281"/>
    <w:rsid w:val="009A6F9D"/>
    <w:rsid w:val="009C51B2"/>
    <w:rsid w:val="009D019F"/>
    <w:rsid w:val="009D4CB9"/>
    <w:rsid w:val="00A52678"/>
    <w:rsid w:val="00A943EE"/>
    <w:rsid w:val="00B31FD3"/>
    <w:rsid w:val="00C1662A"/>
    <w:rsid w:val="00C20C71"/>
    <w:rsid w:val="00C4355E"/>
    <w:rsid w:val="00D40456"/>
    <w:rsid w:val="00D75EBF"/>
    <w:rsid w:val="00D901A0"/>
    <w:rsid w:val="00DA471F"/>
    <w:rsid w:val="00E9478F"/>
    <w:rsid w:val="00F4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49620"/>
  <w15:chartTrackingRefBased/>
  <w15:docId w15:val="{756D17D0-7993-214D-AA37-689ABF550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3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5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5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5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5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55E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752D7A"/>
  </w:style>
  <w:style w:type="character" w:styleId="Emphasis">
    <w:name w:val="Emphasis"/>
    <w:basedOn w:val="DefaultParagraphFont"/>
    <w:uiPriority w:val="20"/>
    <w:qFormat/>
    <w:rsid w:val="00752D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0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a Silveira</dc:creator>
  <cp:keywords/>
  <dc:description/>
  <cp:lastModifiedBy>Oliver Wilks</cp:lastModifiedBy>
  <cp:revision>20</cp:revision>
  <dcterms:created xsi:type="dcterms:W3CDTF">2021-12-10T13:27:00Z</dcterms:created>
  <dcterms:modified xsi:type="dcterms:W3CDTF">2022-03-01T10:16:00Z</dcterms:modified>
</cp:coreProperties>
</file>